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BD3CE1" w14:textId="77777777" w:rsidR="00F95061" w:rsidRPr="00A27146" w:rsidRDefault="00F95061" w:rsidP="00F95061">
      <w:pPr>
        <w:pStyle w:val="ab"/>
        <w:keepNext/>
        <w:rPr>
          <w:rFonts w:ascii="Arial" w:hAnsi="Arial" w:cs="Arial"/>
        </w:rPr>
      </w:pPr>
      <w:r>
        <w:rPr>
          <w:rFonts w:ascii="Arial" w:hAnsi="Arial" w:cs="Arial"/>
        </w:rPr>
        <w:t>Supplementary</w:t>
      </w:r>
      <w:r w:rsidRPr="00A27146">
        <w:rPr>
          <w:rFonts w:ascii="Arial" w:hAnsi="Arial" w:cs="Arial"/>
        </w:rPr>
        <w:t xml:space="preserve"> table </w:t>
      </w:r>
      <w:r w:rsidRPr="00A27146">
        <w:rPr>
          <w:rFonts w:ascii="Arial" w:hAnsi="Arial" w:cs="Arial"/>
        </w:rPr>
        <w:fldChar w:fldCharType="begin"/>
      </w:r>
      <w:r w:rsidRPr="00A27146">
        <w:rPr>
          <w:rFonts w:ascii="Arial" w:hAnsi="Arial" w:cs="Arial"/>
        </w:rPr>
        <w:instrText xml:space="preserve"> SEQ Appendix_table \* ARABIC </w:instrText>
      </w:r>
      <w:r w:rsidRPr="00A27146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1</w:t>
      </w:r>
      <w:r w:rsidRPr="00A27146">
        <w:rPr>
          <w:rFonts w:ascii="Arial" w:hAnsi="Arial" w:cs="Arial"/>
        </w:rPr>
        <w:fldChar w:fldCharType="end"/>
      </w:r>
      <w:r w:rsidRPr="00A27146">
        <w:rPr>
          <w:rFonts w:ascii="Arial" w:hAnsi="Arial" w:cs="Arial"/>
        </w:rPr>
        <w:t>. Indications for oral anticoagulants</w:t>
      </w:r>
    </w:p>
    <w:tbl>
      <w:tblPr>
        <w:tblW w:w="901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410"/>
        <w:gridCol w:w="1984"/>
        <w:gridCol w:w="3346"/>
      </w:tblGrid>
      <w:tr w:rsidR="00F95061" w:rsidRPr="00A27146" w14:paraId="5551E691" w14:textId="77777777" w:rsidTr="00AB238C">
        <w:trPr>
          <w:trHeight w:val="300"/>
          <w:jc w:val="center"/>
        </w:trPr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5A48" w14:textId="77777777" w:rsidR="00F95061" w:rsidRPr="00A27146" w:rsidRDefault="00F95061" w:rsidP="00AB2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714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yp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4E22" w14:textId="77777777" w:rsidR="00F95061" w:rsidRPr="00A27146" w:rsidRDefault="00F95061" w:rsidP="00AB2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714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ype of code</w:t>
            </w:r>
          </w:p>
        </w:tc>
        <w:tc>
          <w:tcPr>
            <w:tcW w:w="3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16E4" w14:textId="77777777" w:rsidR="00F95061" w:rsidRPr="00A27146" w:rsidRDefault="00F95061" w:rsidP="00AB2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714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iagnostic and procedure codes</w:t>
            </w:r>
          </w:p>
        </w:tc>
      </w:tr>
      <w:tr w:rsidR="00F95061" w:rsidRPr="00A27146" w14:paraId="7E71C105" w14:textId="77777777" w:rsidTr="00AB238C">
        <w:trPr>
          <w:trHeight w:val="300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073C4A" w14:textId="77777777" w:rsidR="00F95061" w:rsidRPr="00A27146" w:rsidRDefault="00F95061" w:rsidP="00AB2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714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TE</w:t>
            </w:r>
          </w:p>
          <w:p w14:paraId="2AA0C723" w14:textId="77777777" w:rsidR="00F95061" w:rsidRPr="00A27146" w:rsidRDefault="00F95061" w:rsidP="00AB2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0464E6" w14:textId="77777777" w:rsidR="00F95061" w:rsidRPr="006F304E" w:rsidRDefault="00F95061" w:rsidP="00AB238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6F304E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Deep vein thrombosi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9FCDEE" w14:textId="77777777" w:rsidR="00F95061" w:rsidRPr="006F304E" w:rsidRDefault="00F95061" w:rsidP="00AB2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F3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CD-10</w:t>
            </w:r>
          </w:p>
        </w:tc>
        <w:tc>
          <w:tcPr>
            <w:tcW w:w="33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FF66" w14:textId="77777777" w:rsidR="00F95061" w:rsidRPr="006F304E" w:rsidRDefault="00F95061" w:rsidP="00AB2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F3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"I636", "I676", "I801", "I802", "I803", "I808", "I809", "I81", "I822", "I823", "I828", "I829"</w:t>
            </w:r>
          </w:p>
        </w:tc>
      </w:tr>
      <w:tr w:rsidR="00F95061" w:rsidRPr="00A27146" w14:paraId="3046132F" w14:textId="77777777" w:rsidTr="00AB238C">
        <w:trPr>
          <w:trHeight w:val="300"/>
          <w:jc w:val="center"/>
        </w:trPr>
        <w:tc>
          <w:tcPr>
            <w:tcW w:w="1276" w:type="dxa"/>
            <w:vMerge/>
            <w:shd w:val="clear" w:color="auto" w:fill="auto"/>
            <w:noWrap/>
            <w:hideMark/>
          </w:tcPr>
          <w:p w14:paraId="6D06DC44" w14:textId="77777777" w:rsidR="00F95061" w:rsidRPr="00A27146" w:rsidRDefault="00F95061" w:rsidP="00AB2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3B3D1BDB" w14:textId="77777777" w:rsidR="00F95061" w:rsidRPr="006F304E" w:rsidRDefault="00F95061" w:rsidP="00AB238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6F304E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Pulmonary embolism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26283D7" w14:textId="77777777" w:rsidR="00F95061" w:rsidRPr="006F304E" w:rsidRDefault="00F95061" w:rsidP="00AB2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F3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CD-10</w:t>
            </w: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08689C6F" w14:textId="77777777" w:rsidR="00F95061" w:rsidRPr="006F304E" w:rsidRDefault="00F95061" w:rsidP="00AB2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F3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"I26”</w:t>
            </w:r>
          </w:p>
        </w:tc>
      </w:tr>
      <w:tr w:rsidR="00F95061" w:rsidRPr="00A27146" w14:paraId="2BF14C62" w14:textId="77777777" w:rsidTr="00AB238C">
        <w:trPr>
          <w:trHeight w:val="300"/>
          <w:jc w:val="center"/>
        </w:trPr>
        <w:tc>
          <w:tcPr>
            <w:tcW w:w="1276" w:type="dxa"/>
            <w:vMerge w:val="restart"/>
            <w:shd w:val="clear" w:color="auto" w:fill="auto"/>
            <w:noWrap/>
            <w:hideMark/>
          </w:tcPr>
          <w:p w14:paraId="0B5AC925" w14:textId="77777777" w:rsidR="00F95061" w:rsidRDefault="00F95061" w:rsidP="00AB2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714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Other </w:t>
            </w:r>
          </w:p>
          <w:p w14:paraId="34E34677" w14:textId="77777777" w:rsidR="00F95061" w:rsidRPr="00A27146" w:rsidRDefault="00F95061" w:rsidP="00AB2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714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ndications</w:t>
            </w:r>
          </w:p>
          <w:p w14:paraId="0E131BA6" w14:textId="77777777" w:rsidR="00F95061" w:rsidRPr="00A27146" w:rsidRDefault="00F95061" w:rsidP="00AB2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0E186FAC" w14:textId="77777777" w:rsidR="00F95061" w:rsidRPr="006F304E" w:rsidRDefault="00F95061" w:rsidP="00AB238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6F304E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Atrial fibrillation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A80CE15" w14:textId="77777777" w:rsidR="00F95061" w:rsidRPr="006F304E" w:rsidRDefault="00F95061" w:rsidP="00AB2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F3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CD-10</w:t>
            </w: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1A6EE91A" w14:textId="77777777" w:rsidR="00F95061" w:rsidRPr="006F304E" w:rsidRDefault="00F95061" w:rsidP="00AB2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F3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"I48"</w:t>
            </w:r>
          </w:p>
        </w:tc>
      </w:tr>
      <w:tr w:rsidR="00F95061" w:rsidRPr="00A27146" w14:paraId="4CAC096E" w14:textId="77777777" w:rsidTr="00AB238C">
        <w:trPr>
          <w:trHeight w:val="300"/>
          <w:jc w:val="center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630C1F72" w14:textId="77777777" w:rsidR="00F95061" w:rsidRPr="00A27146" w:rsidRDefault="00F95061" w:rsidP="00AB2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631F3C11" w14:textId="77777777" w:rsidR="00F95061" w:rsidRPr="006F304E" w:rsidRDefault="00F95061" w:rsidP="00AB238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6F304E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Valvular disease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0504858" w14:textId="77777777" w:rsidR="00F95061" w:rsidRPr="006F304E" w:rsidRDefault="00F95061" w:rsidP="00AB2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F3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CD-10</w:t>
            </w: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62F42E96" w14:textId="77777777" w:rsidR="00F95061" w:rsidRPr="006F304E" w:rsidRDefault="00F95061" w:rsidP="00AB2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F3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"I48", "I06", "I07", "I08", "I34", "I35", "I36", "I37", "Q22", "Q23", "Z952", "Z953", "Z954"</w:t>
            </w:r>
          </w:p>
        </w:tc>
      </w:tr>
      <w:tr w:rsidR="00F95061" w:rsidRPr="00A27146" w14:paraId="547938B5" w14:textId="77777777" w:rsidTr="00AB238C">
        <w:trPr>
          <w:trHeight w:val="300"/>
          <w:jc w:val="center"/>
        </w:trPr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7EF2B219" w14:textId="77777777" w:rsidR="00F95061" w:rsidRPr="00A27146" w:rsidRDefault="00F95061" w:rsidP="00AB238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14:paraId="3FA773ED" w14:textId="77777777" w:rsidR="00F95061" w:rsidRPr="006F304E" w:rsidRDefault="00F95061" w:rsidP="00AB238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6F304E"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Heart valve replacement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61714E8" w14:textId="77777777" w:rsidR="00F95061" w:rsidRPr="006F304E" w:rsidRDefault="00F95061" w:rsidP="00AB23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F3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PCS-4</w:t>
            </w:r>
          </w:p>
        </w:tc>
        <w:tc>
          <w:tcPr>
            <w:tcW w:w="3346" w:type="dxa"/>
            <w:shd w:val="clear" w:color="auto" w:fill="auto"/>
            <w:noWrap/>
            <w:vAlign w:val="center"/>
            <w:hideMark/>
          </w:tcPr>
          <w:p w14:paraId="0E89B88A" w14:textId="77777777" w:rsidR="00F95061" w:rsidRPr="006F304E" w:rsidRDefault="00F95061" w:rsidP="00AB238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6F304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"K253", "K273", "K283", "K293"</w:t>
            </w:r>
          </w:p>
        </w:tc>
      </w:tr>
    </w:tbl>
    <w:p w14:paraId="498168E5" w14:textId="77777777" w:rsidR="00F95061" w:rsidRPr="00A27146" w:rsidRDefault="00F95061" w:rsidP="00F95061">
      <w:pPr>
        <w:rPr>
          <w:rFonts w:ascii="Arial" w:hAnsi="Arial" w:cs="Arial"/>
        </w:rPr>
      </w:pPr>
    </w:p>
    <w:p w14:paraId="04A1FDAD" w14:textId="77777777" w:rsidR="00F95061" w:rsidRPr="00A27146" w:rsidRDefault="00F95061" w:rsidP="00F95061">
      <w:pPr>
        <w:pStyle w:val="ab"/>
        <w:keepNext/>
        <w:rPr>
          <w:rFonts w:ascii="Arial" w:hAnsi="Arial" w:cs="Arial"/>
        </w:rPr>
      </w:pPr>
      <w:bookmarkStart w:id="0" w:name="_Ref147515420"/>
      <w:r>
        <w:rPr>
          <w:rFonts w:ascii="Arial" w:hAnsi="Arial" w:cs="Arial"/>
        </w:rPr>
        <w:t>Supplementary</w:t>
      </w:r>
      <w:r w:rsidRPr="00A27146">
        <w:rPr>
          <w:rFonts w:ascii="Arial" w:hAnsi="Arial" w:cs="Arial"/>
        </w:rPr>
        <w:t xml:space="preserve"> table </w:t>
      </w:r>
      <w:r w:rsidRPr="00A27146">
        <w:rPr>
          <w:rFonts w:ascii="Arial" w:hAnsi="Arial" w:cs="Arial"/>
        </w:rPr>
        <w:fldChar w:fldCharType="begin"/>
      </w:r>
      <w:r w:rsidRPr="00A27146">
        <w:rPr>
          <w:rFonts w:ascii="Arial" w:hAnsi="Arial" w:cs="Arial"/>
        </w:rPr>
        <w:instrText xml:space="preserve"> SEQ Appendix_table \* ARABIC </w:instrText>
      </w:r>
      <w:r w:rsidRPr="00A27146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2</w:t>
      </w:r>
      <w:r w:rsidRPr="00A27146">
        <w:rPr>
          <w:rFonts w:ascii="Arial" w:hAnsi="Arial" w:cs="Arial"/>
        </w:rPr>
        <w:fldChar w:fldCharType="end"/>
      </w:r>
      <w:bookmarkEnd w:id="0"/>
      <w:r w:rsidRPr="00A27146">
        <w:rPr>
          <w:rFonts w:ascii="Arial" w:hAnsi="Arial" w:cs="Arial"/>
        </w:rPr>
        <w:t>. Types of cancer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2269"/>
        <w:gridCol w:w="5058"/>
      </w:tblGrid>
      <w:tr w:rsidR="00F95061" w:rsidRPr="00A27146" w14:paraId="638B66A0" w14:textId="77777777" w:rsidTr="00AB238C">
        <w:trPr>
          <w:trHeight w:val="300"/>
        </w:trPr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7936" w14:textId="77777777" w:rsidR="00F95061" w:rsidRPr="00A27146" w:rsidRDefault="00F95061" w:rsidP="00AB238C">
            <w:pPr>
              <w:jc w:val="center"/>
              <w:rPr>
                <w:rFonts w:ascii="Arial" w:hAnsi="Arial" w:cs="Arial"/>
                <w:b/>
              </w:rPr>
            </w:pPr>
            <w:r w:rsidRPr="00A27146">
              <w:rPr>
                <w:rFonts w:ascii="Arial" w:hAnsi="Arial" w:cs="Arial"/>
                <w:b/>
              </w:rPr>
              <w:t>Class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002A1" w14:textId="77777777" w:rsidR="00F95061" w:rsidRPr="00A27146" w:rsidRDefault="00F95061" w:rsidP="00AB238C">
            <w:pPr>
              <w:jc w:val="center"/>
              <w:rPr>
                <w:rFonts w:ascii="Arial" w:hAnsi="Arial" w:cs="Arial"/>
                <w:b/>
              </w:rPr>
            </w:pPr>
            <w:r w:rsidRPr="00A27146">
              <w:rPr>
                <w:rFonts w:ascii="Arial" w:hAnsi="Arial" w:cs="Arial"/>
                <w:b/>
              </w:rPr>
              <w:t>Cancer type</w:t>
            </w:r>
          </w:p>
        </w:tc>
        <w:tc>
          <w:tcPr>
            <w:tcW w:w="2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1B78C" w14:textId="77777777" w:rsidR="00F95061" w:rsidRPr="00A27146" w:rsidRDefault="00F95061" w:rsidP="00AB238C">
            <w:pPr>
              <w:jc w:val="center"/>
              <w:rPr>
                <w:rFonts w:ascii="Arial" w:hAnsi="Arial" w:cs="Arial"/>
                <w:b/>
              </w:rPr>
            </w:pPr>
            <w:r w:rsidRPr="00A27146">
              <w:rPr>
                <w:rFonts w:ascii="Arial" w:hAnsi="Arial" w:cs="Arial"/>
                <w:b/>
              </w:rPr>
              <w:t>ICD-10 code</w:t>
            </w:r>
          </w:p>
        </w:tc>
      </w:tr>
      <w:tr w:rsidR="00F95061" w:rsidRPr="00A27146" w14:paraId="798F23F2" w14:textId="77777777" w:rsidTr="00AB238C">
        <w:trPr>
          <w:trHeight w:val="300"/>
        </w:trPr>
        <w:tc>
          <w:tcPr>
            <w:tcW w:w="941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75ECF033" w14:textId="77777777" w:rsidR="00F95061" w:rsidRPr="006F304E" w:rsidRDefault="00F95061" w:rsidP="00AB238C">
            <w:pPr>
              <w:jc w:val="center"/>
              <w:rPr>
                <w:rFonts w:ascii="Arial" w:hAnsi="Arial" w:cs="Arial"/>
                <w:b/>
              </w:rPr>
            </w:pPr>
            <w:r w:rsidRPr="006F304E">
              <w:rPr>
                <w:rFonts w:ascii="Arial" w:hAnsi="Arial" w:cs="Arial"/>
                <w:b/>
              </w:rPr>
              <w:t>High risk cancer</w:t>
            </w:r>
          </w:p>
        </w:tc>
        <w:tc>
          <w:tcPr>
            <w:tcW w:w="1257" w:type="pct"/>
            <w:tcBorders>
              <w:top w:val="single" w:sz="4" w:space="0" w:color="auto"/>
            </w:tcBorders>
            <w:noWrap/>
            <w:hideMark/>
          </w:tcPr>
          <w:p w14:paraId="1DC7B9D5" w14:textId="77777777" w:rsidR="00F95061" w:rsidRPr="006F304E" w:rsidRDefault="00F95061" w:rsidP="00AB2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304E">
              <w:rPr>
                <w:rFonts w:ascii="Arial" w:hAnsi="Arial" w:cs="Arial"/>
                <w:sz w:val="18"/>
                <w:szCs w:val="18"/>
              </w:rPr>
              <w:t>Stomach cancer</w:t>
            </w:r>
          </w:p>
        </w:tc>
        <w:tc>
          <w:tcPr>
            <w:tcW w:w="2801" w:type="pct"/>
            <w:tcBorders>
              <w:top w:val="single" w:sz="4" w:space="0" w:color="auto"/>
            </w:tcBorders>
            <w:noWrap/>
            <w:hideMark/>
          </w:tcPr>
          <w:p w14:paraId="1230EA09" w14:textId="77777777" w:rsidR="00F95061" w:rsidRPr="006F304E" w:rsidRDefault="00F95061" w:rsidP="00AB238C">
            <w:pPr>
              <w:rPr>
                <w:rFonts w:ascii="Arial" w:hAnsi="Arial" w:cs="Arial"/>
                <w:sz w:val="18"/>
                <w:szCs w:val="18"/>
              </w:rPr>
            </w:pPr>
            <w:r w:rsidRPr="006F304E">
              <w:rPr>
                <w:rFonts w:ascii="Arial" w:hAnsi="Arial" w:cs="Arial"/>
                <w:sz w:val="18"/>
                <w:szCs w:val="18"/>
              </w:rPr>
              <w:t>"C16"</w:t>
            </w:r>
          </w:p>
        </w:tc>
      </w:tr>
      <w:tr w:rsidR="00F95061" w:rsidRPr="00A27146" w14:paraId="4E82B0F3" w14:textId="77777777" w:rsidTr="00AB238C">
        <w:trPr>
          <w:trHeight w:val="300"/>
        </w:trPr>
        <w:tc>
          <w:tcPr>
            <w:tcW w:w="941" w:type="pct"/>
            <w:vMerge/>
            <w:noWrap/>
            <w:hideMark/>
          </w:tcPr>
          <w:p w14:paraId="03630277" w14:textId="77777777" w:rsidR="00F95061" w:rsidRPr="006F304E" w:rsidRDefault="00F95061" w:rsidP="00AB238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57" w:type="pct"/>
            <w:noWrap/>
            <w:hideMark/>
          </w:tcPr>
          <w:p w14:paraId="086232FA" w14:textId="77777777" w:rsidR="00F95061" w:rsidRPr="006F304E" w:rsidRDefault="00F95061" w:rsidP="00AB2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304E">
              <w:rPr>
                <w:rFonts w:ascii="Arial" w:hAnsi="Arial" w:cs="Arial"/>
                <w:sz w:val="18"/>
                <w:szCs w:val="18"/>
              </w:rPr>
              <w:t>Pancreas cancer</w:t>
            </w:r>
          </w:p>
        </w:tc>
        <w:tc>
          <w:tcPr>
            <w:tcW w:w="2801" w:type="pct"/>
            <w:noWrap/>
            <w:hideMark/>
          </w:tcPr>
          <w:p w14:paraId="3A4A4696" w14:textId="77777777" w:rsidR="00F95061" w:rsidRPr="006F304E" w:rsidRDefault="00F95061" w:rsidP="00AB238C">
            <w:pPr>
              <w:rPr>
                <w:rFonts w:ascii="Arial" w:hAnsi="Arial" w:cs="Arial"/>
                <w:sz w:val="18"/>
                <w:szCs w:val="18"/>
              </w:rPr>
            </w:pPr>
            <w:r w:rsidRPr="006F304E">
              <w:rPr>
                <w:rFonts w:ascii="Arial" w:hAnsi="Arial" w:cs="Arial"/>
                <w:sz w:val="18"/>
                <w:szCs w:val="18"/>
              </w:rPr>
              <w:t>"C25"</w:t>
            </w:r>
          </w:p>
        </w:tc>
      </w:tr>
      <w:tr w:rsidR="00F95061" w:rsidRPr="00A27146" w14:paraId="40A1FB7C" w14:textId="77777777" w:rsidTr="00AB238C">
        <w:trPr>
          <w:trHeight w:val="300"/>
        </w:trPr>
        <w:tc>
          <w:tcPr>
            <w:tcW w:w="941" w:type="pct"/>
            <w:vMerge/>
            <w:noWrap/>
            <w:hideMark/>
          </w:tcPr>
          <w:p w14:paraId="06CB268F" w14:textId="77777777" w:rsidR="00F95061" w:rsidRPr="006F304E" w:rsidRDefault="00F95061" w:rsidP="00AB238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57" w:type="pct"/>
            <w:noWrap/>
            <w:hideMark/>
          </w:tcPr>
          <w:p w14:paraId="3A92EBFB" w14:textId="77777777" w:rsidR="00F95061" w:rsidRPr="006F304E" w:rsidRDefault="00F95061" w:rsidP="00AB2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304E">
              <w:rPr>
                <w:rFonts w:ascii="Arial" w:hAnsi="Arial" w:cs="Arial"/>
                <w:sz w:val="18"/>
                <w:szCs w:val="18"/>
              </w:rPr>
              <w:t>Lung cancer</w:t>
            </w:r>
          </w:p>
        </w:tc>
        <w:tc>
          <w:tcPr>
            <w:tcW w:w="2801" w:type="pct"/>
            <w:noWrap/>
            <w:hideMark/>
          </w:tcPr>
          <w:p w14:paraId="3173C038" w14:textId="77777777" w:rsidR="00F95061" w:rsidRPr="006F304E" w:rsidRDefault="00F95061" w:rsidP="00AB238C">
            <w:pPr>
              <w:rPr>
                <w:rFonts w:ascii="Arial" w:hAnsi="Arial" w:cs="Arial"/>
                <w:sz w:val="18"/>
                <w:szCs w:val="18"/>
              </w:rPr>
            </w:pPr>
            <w:r w:rsidRPr="006F304E">
              <w:rPr>
                <w:rFonts w:ascii="Arial" w:hAnsi="Arial" w:cs="Arial"/>
                <w:sz w:val="18"/>
                <w:szCs w:val="18"/>
              </w:rPr>
              <w:t>"C33", "C34"</w:t>
            </w:r>
          </w:p>
        </w:tc>
      </w:tr>
      <w:tr w:rsidR="00F95061" w:rsidRPr="00A27146" w14:paraId="689B72C8" w14:textId="77777777" w:rsidTr="00AB238C">
        <w:trPr>
          <w:trHeight w:val="300"/>
        </w:trPr>
        <w:tc>
          <w:tcPr>
            <w:tcW w:w="941" w:type="pct"/>
            <w:vMerge/>
            <w:noWrap/>
            <w:hideMark/>
          </w:tcPr>
          <w:p w14:paraId="2139A767" w14:textId="77777777" w:rsidR="00F95061" w:rsidRPr="006F304E" w:rsidRDefault="00F95061" w:rsidP="00AB238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57" w:type="pct"/>
            <w:noWrap/>
            <w:hideMark/>
          </w:tcPr>
          <w:p w14:paraId="3BD7EEB6" w14:textId="77777777" w:rsidR="00F95061" w:rsidRPr="006F304E" w:rsidRDefault="00F95061" w:rsidP="00AB2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F304E">
              <w:rPr>
                <w:rFonts w:ascii="Arial" w:hAnsi="Arial" w:cs="Arial"/>
                <w:sz w:val="18"/>
                <w:szCs w:val="18"/>
              </w:rPr>
              <w:t>Gynaecologic</w:t>
            </w:r>
            <w:proofErr w:type="spellEnd"/>
            <w:r w:rsidRPr="006F304E">
              <w:rPr>
                <w:rFonts w:ascii="Arial" w:hAnsi="Arial" w:cs="Arial"/>
                <w:sz w:val="18"/>
                <w:szCs w:val="18"/>
              </w:rPr>
              <w:t xml:space="preserve"> cancer</w:t>
            </w:r>
          </w:p>
        </w:tc>
        <w:tc>
          <w:tcPr>
            <w:tcW w:w="2801" w:type="pct"/>
            <w:noWrap/>
            <w:hideMark/>
          </w:tcPr>
          <w:p w14:paraId="65EDA337" w14:textId="77777777" w:rsidR="00F95061" w:rsidRPr="006F304E" w:rsidRDefault="00F95061" w:rsidP="00AB238C">
            <w:pPr>
              <w:rPr>
                <w:rFonts w:ascii="Arial" w:hAnsi="Arial" w:cs="Arial"/>
                <w:sz w:val="18"/>
                <w:szCs w:val="18"/>
              </w:rPr>
            </w:pPr>
            <w:r w:rsidRPr="006F304E">
              <w:rPr>
                <w:rFonts w:ascii="Arial" w:hAnsi="Arial" w:cs="Arial"/>
                <w:sz w:val="18"/>
                <w:szCs w:val="18"/>
              </w:rPr>
              <w:t>"C51", "C52", "C53", "C54", "C55", "C56", "C57", "C58"</w:t>
            </w:r>
          </w:p>
        </w:tc>
      </w:tr>
      <w:tr w:rsidR="00F95061" w:rsidRPr="00A27146" w14:paraId="64A9F742" w14:textId="77777777" w:rsidTr="00AB238C">
        <w:trPr>
          <w:trHeight w:val="300"/>
        </w:trPr>
        <w:tc>
          <w:tcPr>
            <w:tcW w:w="941" w:type="pct"/>
            <w:vMerge/>
            <w:noWrap/>
            <w:hideMark/>
          </w:tcPr>
          <w:p w14:paraId="2E8F61E3" w14:textId="77777777" w:rsidR="00F95061" w:rsidRPr="006F304E" w:rsidRDefault="00F95061" w:rsidP="00AB238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57" w:type="pct"/>
            <w:noWrap/>
            <w:hideMark/>
          </w:tcPr>
          <w:p w14:paraId="4DAB0546" w14:textId="77777777" w:rsidR="00F95061" w:rsidRPr="006F304E" w:rsidRDefault="00F95061" w:rsidP="00AB2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304E">
              <w:rPr>
                <w:rFonts w:ascii="Arial" w:hAnsi="Arial" w:cs="Arial"/>
                <w:sz w:val="18"/>
                <w:szCs w:val="18"/>
              </w:rPr>
              <w:t>Testicular cancer</w:t>
            </w:r>
          </w:p>
        </w:tc>
        <w:tc>
          <w:tcPr>
            <w:tcW w:w="2801" w:type="pct"/>
            <w:noWrap/>
            <w:hideMark/>
          </w:tcPr>
          <w:p w14:paraId="34F63708" w14:textId="77777777" w:rsidR="00F95061" w:rsidRPr="006F304E" w:rsidRDefault="00F95061" w:rsidP="00AB238C">
            <w:pPr>
              <w:rPr>
                <w:rFonts w:ascii="Arial" w:hAnsi="Arial" w:cs="Arial"/>
                <w:sz w:val="18"/>
                <w:szCs w:val="18"/>
              </w:rPr>
            </w:pPr>
            <w:r w:rsidRPr="006F304E">
              <w:rPr>
                <w:rFonts w:ascii="Arial" w:hAnsi="Arial" w:cs="Arial"/>
                <w:sz w:val="18"/>
                <w:szCs w:val="18"/>
              </w:rPr>
              <w:t>"C62"</w:t>
            </w:r>
          </w:p>
        </w:tc>
      </w:tr>
      <w:tr w:rsidR="00F95061" w:rsidRPr="00A27146" w14:paraId="45696574" w14:textId="77777777" w:rsidTr="00AB238C">
        <w:trPr>
          <w:trHeight w:val="300"/>
        </w:trPr>
        <w:tc>
          <w:tcPr>
            <w:tcW w:w="941" w:type="pct"/>
            <w:vMerge/>
            <w:noWrap/>
            <w:hideMark/>
          </w:tcPr>
          <w:p w14:paraId="677F9882" w14:textId="77777777" w:rsidR="00F95061" w:rsidRPr="006F304E" w:rsidRDefault="00F95061" w:rsidP="00AB238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57" w:type="pct"/>
            <w:noWrap/>
            <w:hideMark/>
          </w:tcPr>
          <w:p w14:paraId="250AA4E5" w14:textId="77777777" w:rsidR="00F95061" w:rsidRPr="006F304E" w:rsidRDefault="00F95061" w:rsidP="00AB2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304E">
              <w:rPr>
                <w:rFonts w:ascii="Arial" w:hAnsi="Arial" w:cs="Arial"/>
                <w:sz w:val="18"/>
                <w:szCs w:val="18"/>
              </w:rPr>
              <w:t>Kidney cancer</w:t>
            </w:r>
          </w:p>
        </w:tc>
        <w:tc>
          <w:tcPr>
            <w:tcW w:w="2801" w:type="pct"/>
            <w:noWrap/>
            <w:hideMark/>
          </w:tcPr>
          <w:p w14:paraId="2464ADB9" w14:textId="77777777" w:rsidR="00F95061" w:rsidRPr="006F304E" w:rsidRDefault="00F95061" w:rsidP="00AB238C">
            <w:pPr>
              <w:rPr>
                <w:rFonts w:ascii="Arial" w:hAnsi="Arial" w:cs="Arial"/>
                <w:sz w:val="18"/>
                <w:szCs w:val="18"/>
              </w:rPr>
            </w:pPr>
            <w:r w:rsidRPr="006F304E">
              <w:rPr>
                <w:rFonts w:ascii="Arial" w:hAnsi="Arial" w:cs="Arial"/>
                <w:sz w:val="18"/>
                <w:szCs w:val="18"/>
              </w:rPr>
              <w:t>"C64", "C65", "C68"</w:t>
            </w:r>
          </w:p>
        </w:tc>
      </w:tr>
      <w:tr w:rsidR="00F95061" w:rsidRPr="00A27146" w14:paraId="16172FE6" w14:textId="77777777" w:rsidTr="00AB238C">
        <w:trPr>
          <w:trHeight w:val="300"/>
        </w:trPr>
        <w:tc>
          <w:tcPr>
            <w:tcW w:w="941" w:type="pct"/>
            <w:vMerge/>
            <w:noWrap/>
            <w:hideMark/>
          </w:tcPr>
          <w:p w14:paraId="7765E569" w14:textId="77777777" w:rsidR="00F95061" w:rsidRPr="006F304E" w:rsidRDefault="00F95061" w:rsidP="00AB238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57" w:type="pct"/>
            <w:noWrap/>
            <w:hideMark/>
          </w:tcPr>
          <w:p w14:paraId="1B1ED7EC" w14:textId="77777777" w:rsidR="00F95061" w:rsidRPr="006F304E" w:rsidRDefault="00F95061" w:rsidP="00AB2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304E">
              <w:rPr>
                <w:rFonts w:ascii="Arial" w:hAnsi="Arial" w:cs="Arial"/>
                <w:sz w:val="18"/>
                <w:szCs w:val="18"/>
              </w:rPr>
              <w:t>Bladder cancer</w:t>
            </w:r>
          </w:p>
        </w:tc>
        <w:tc>
          <w:tcPr>
            <w:tcW w:w="2801" w:type="pct"/>
            <w:noWrap/>
            <w:hideMark/>
          </w:tcPr>
          <w:p w14:paraId="094E2612" w14:textId="77777777" w:rsidR="00F95061" w:rsidRPr="006F304E" w:rsidRDefault="00F95061" w:rsidP="00AB238C">
            <w:pPr>
              <w:rPr>
                <w:rFonts w:ascii="Arial" w:hAnsi="Arial" w:cs="Arial"/>
                <w:sz w:val="18"/>
                <w:szCs w:val="18"/>
              </w:rPr>
            </w:pPr>
            <w:r w:rsidRPr="006F304E">
              <w:rPr>
                <w:rFonts w:ascii="Arial" w:hAnsi="Arial" w:cs="Arial"/>
                <w:sz w:val="18"/>
                <w:szCs w:val="18"/>
              </w:rPr>
              <w:t>"C67"</w:t>
            </w:r>
          </w:p>
        </w:tc>
      </w:tr>
      <w:tr w:rsidR="00F95061" w:rsidRPr="00A27146" w14:paraId="75251CAB" w14:textId="77777777" w:rsidTr="00AB238C">
        <w:trPr>
          <w:trHeight w:val="300"/>
        </w:trPr>
        <w:tc>
          <w:tcPr>
            <w:tcW w:w="941" w:type="pct"/>
            <w:vMerge/>
            <w:noWrap/>
            <w:hideMark/>
          </w:tcPr>
          <w:p w14:paraId="1295363E" w14:textId="77777777" w:rsidR="00F95061" w:rsidRPr="006F304E" w:rsidRDefault="00F95061" w:rsidP="00AB238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57" w:type="pct"/>
            <w:noWrap/>
            <w:hideMark/>
          </w:tcPr>
          <w:p w14:paraId="014E9808" w14:textId="77777777" w:rsidR="00F95061" w:rsidRPr="006F304E" w:rsidRDefault="00F95061" w:rsidP="00AB2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304E">
              <w:rPr>
                <w:rFonts w:ascii="Arial" w:hAnsi="Arial" w:cs="Arial"/>
                <w:sz w:val="18"/>
                <w:szCs w:val="18"/>
              </w:rPr>
              <w:t>Brain cancer</w:t>
            </w:r>
          </w:p>
        </w:tc>
        <w:tc>
          <w:tcPr>
            <w:tcW w:w="2801" w:type="pct"/>
            <w:noWrap/>
            <w:hideMark/>
          </w:tcPr>
          <w:p w14:paraId="3F2B2487" w14:textId="77777777" w:rsidR="00F95061" w:rsidRPr="006F304E" w:rsidRDefault="00F95061" w:rsidP="00AB238C">
            <w:pPr>
              <w:rPr>
                <w:rFonts w:ascii="Arial" w:hAnsi="Arial" w:cs="Arial"/>
                <w:sz w:val="18"/>
                <w:szCs w:val="18"/>
              </w:rPr>
            </w:pPr>
            <w:r w:rsidRPr="006F304E">
              <w:rPr>
                <w:rFonts w:ascii="Arial" w:hAnsi="Arial" w:cs="Arial"/>
                <w:sz w:val="18"/>
                <w:szCs w:val="18"/>
              </w:rPr>
              <w:t>"C70", "C71", "C72", "C751", "C752", "C753",</w:t>
            </w:r>
          </w:p>
        </w:tc>
      </w:tr>
      <w:tr w:rsidR="00F95061" w:rsidRPr="00A27146" w14:paraId="34906B3C" w14:textId="77777777" w:rsidTr="00AB238C">
        <w:trPr>
          <w:trHeight w:val="300"/>
        </w:trPr>
        <w:tc>
          <w:tcPr>
            <w:tcW w:w="941" w:type="pct"/>
            <w:vMerge/>
            <w:noWrap/>
            <w:hideMark/>
          </w:tcPr>
          <w:p w14:paraId="2BC9B852" w14:textId="77777777" w:rsidR="00F95061" w:rsidRPr="006F304E" w:rsidRDefault="00F95061" w:rsidP="00AB238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57" w:type="pct"/>
            <w:noWrap/>
            <w:hideMark/>
          </w:tcPr>
          <w:p w14:paraId="74B0E05A" w14:textId="77777777" w:rsidR="00F95061" w:rsidRPr="006F304E" w:rsidRDefault="00F95061" w:rsidP="00AB2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304E">
              <w:rPr>
                <w:rFonts w:ascii="Arial" w:hAnsi="Arial" w:cs="Arial"/>
                <w:sz w:val="18"/>
                <w:szCs w:val="18"/>
              </w:rPr>
              <w:t>Lymphoma and myeloproliferative neoplasm</w:t>
            </w:r>
          </w:p>
        </w:tc>
        <w:tc>
          <w:tcPr>
            <w:tcW w:w="2801" w:type="pct"/>
            <w:noWrap/>
            <w:hideMark/>
          </w:tcPr>
          <w:p w14:paraId="409BD03C" w14:textId="77777777" w:rsidR="00F95061" w:rsidRPr="006F304E" w:rsidRDefault="00F95061" w:rsidP="00AB238C">
            <w:pPr>
              <w:rPr>
                <w:rFonts w:ascii="Arial" w:hAnsi="Arial" w:cs="Arial"/>
                <w:sz w:val="18"/>
                <w:szCs w:val="18"/>
              </w:rPr>
            </w:pPr>
            <w:r w:rsidRPr="006F304E">
              <w:rPr>
                <w:rFonts w:ascii="Arial" w:hAnsi="Arial" w:cs="Arial"/>
                <w:sz w:val="18"/>
                <w:szCs w:val="18"/>
              </w:rPr>
              <w:t>"C81", "C82", "C83", "C84", "C85", "C86", "C88", "C90", "C91", "C92", "C93", "C94", "C95", "C96"</w:t>
            </w:r>
          </w:p>
        </w:tc>
      </w:tr>
      <w:tr w:rsidR="00F95061" w:rsidRPr="00A27146" w14:paraId="6FF3E17B" w14:textId="77777777" w:rsidTr="00AB238C">
        <w:trPr>
          <w:trHeight w:val="300"/>
        </w:trPr>
        <w:tc>
          <w:tcPr>
            <w:tcW w:w="941" w:type="pct"/>
            <w:vMerge w:val="restart"/>
            <w:noWrap/>
            <w:hideMark/>
          </w:tcPr>
          <w:p w14:paraId="236EA3AE" w14:textId="77777777" w:rsidR="00F95061" w:rsidRPr="006F304E" w:rsidRDefault="00F95061" w:rsidP="00AB238C">
            <w:pPr>
              <w:jc w:val="center"/>
              <w:rPr>
                <w:rFonts w:ascii="Arial" w:hAnsi="Arial" w:cs="Arial"/>
                <w:b/>
              </w:rPr>
            </w:pPr>
            <w:r w:rsidRPr="006F304E">
              <w:rPr>
                <w:rFonts w:ascii="Arial" w:hAnsi="Arial" w:cs="Arial"/>
                <w:b/>
              </w:rPr>
              <w:t>Low risk cancer</w:t>
            </w:r>
          </w:p>
        </w:tc>
        <w:tc>
          <w:tcPr>
            <w:tcW w:w="1257" w:type="pct"/>
            <w:noWrap/>
            <w:hideMark/>
          </w:tcPr>
          <w:p w14:paraId="668A1D9B" w14:textId="77777777" w:rsidR="00F95061" w:rsidRPr="006F304E" w:rsidRDefault="00F95061" w:rsidP="00AB2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304E">
              <w:rPr>
                <w:rFonts w:ascii="Arial" w:hAnsi="Arial" w:cs="Arial"/>
                <w:sz w:val="18"/>
                <w:szCs w:val="18"/>
              </w:rPr>
              <w:t>Breast cancer</w:t>
            </w:r>
          </w:p>
        </w:tc>
        <w:tc>
          <w:tcPr>
            <w:tcW w:w="2801" w:type="pct"/>
            <w:noWrap/>
            <w:hideMark/>
          </w:tcPr>
          <w:p w14:paraId="5B9EA384" w14:textId="77777777" w:rsidR="00F95061" w:rsidRPr="006F304E" w:rsidRDefault="00F95061" w:rsidP="00AB238C">
            <w:pPr>
              <w:rPr>
                <w:rFonts w:ascii="Arial" w:hAnsi="Arial" w:cs="Arial"/>
                <w:sz w:val="18"/>
                <w:szCs w:val="18"/>
              </w:rPr>
            </w:pPr>
            <w:r w:rsidRPr="006F304E">
              <w:rPr>
                <w:rFonts w:ascii="Arial" w:hAnsi="Arial" w:cs="Arial"/>
                <w:sz w:val="18"/>
                <w:szCs w:val="18"/>
              </w:rPr>
              <w:t>"C50"</w:t>
            </w:r>
          </w:p>
        </w:tc>
      </w:tr>
      <w:tr w:rsidR="00F95061" w:rsidRPr="00A27146" w14:paraId="06F343F6" w14:textId="77777777" w:rsidTr="00AB238C">
        <w:trPr>
          <w:trHeight w:val="300"/>
        </w:trPr>
        <w:tc>
          <w:tcPr>
            <w:tcW w:w="941" w:type="pct"/>
            <w:vMerge/>
            <w:noWrap/>
            <w:hideMark/>
          </w:tcPr>
          <w:p w14:paraId="7A1E266A" w14:textId="77777777" w:rsidR="00F95061" w:rsidRPr="006F304E" w:rsidRDefault="00F95061" w:rsidP="00AB238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57" w:type="pct"/>
            <w:noWrap/>
            <w:hideMark/>
          </w:tcPr>
          <w:p w14:paraId="71B49EBA" w14:textId="77777777" w:rsidR="00F95061" w:rsidRPr="006F304E" w:rsidRDefault="00F95061" w:rsidP="00AB2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304E">
              <w:rPr>
                <w:rFonts w:ascii="Arial" w:hAnsi="Arial" w:cs="Arial"/>
                <w:sz w:val="18"/>
                <w:szCs w:val="18"/>
              </w:rPr>
              <w:t>Prostate cancer</w:t>
            </w:r>
          </w:p>
        </w:tc>
        <w:tc>
          <w:tcPr>
            <w:tcW w:w="2801" w:type="pct"/>
            <w:noWrap/>
            <w:hideMark/>
          </w:tcPr>
          <w:p w14:paraId="393A26E7" w14:textId="77777777" w:rsidR="00F95061" w:rsidRPr="006F304E" w:rsidRDefault="00F95061" w:rsidP="00AB238C">
            <w:pPr>
              <w:rPr>
                <w:rFonts w:ascii="Arial" w:hAnsi="Arial" w:cs="Arial"/>
                <w:sz w:val="18"/>
                <w:szCs w:val="18"/>
              </w:rPr>
            </w:pPr>
            <w:r w:rsidRPr="006F304E">
              <w:rPr>
                <w:rFonts w:ascii="Arial" w:hAnsi="Arial" w:cs="Arial"/>
                <w:sz w:val="18"/>
                <w:szCs w:val="18"/>
              </w:rPr>
              <w:t>"C61"</w:t>
            </w:r>
          </w:p>
        </w:tc>
      </w:tr>
      <w:tr w:rsidR="00F95061" w:rsidRPr="00A27146" w14:paraId="582D1F39" w14:textId="77777777" w:rsidTr="00AB238C">
        <w:trPr>
          <w:trHeight w:val="300"/>
        </w:trPr>
        <w:tc>
          <w:tcPr>
            <w:tcW w:w="941" w:type="pct"/>
            <w:noWrap/>
            <w:hideMark/>
          </w:tcPr>
          <w:p w14:paraId="3D82F841" w14:textId="77777777" w:rsidR="00F95061" w:rsidRPr="006F304E" w:rsidRDefault="00F95061" w:rsidP="00AB238C">
            <w:pPr>
              <w:jc w:val="center"/>
              <w:rPr>
                <w:rFonts w:ascii="Arial" w:hAnsi="Arial" w:cs="Arial"/>
                <w:b/>
              </w:rPr>
            </w:pPr>
            <w:r w:rsidRPr="006F304E">
              <w:rPr>
                <w:rFonts w:ascii="Arial" w:hAnsi="Arial" w:cs="Arial"/>
                <w:b/>
              </w:rPr>
              <w:t>Other cancer</w:t>
            </w:r>
          </w:p>
        </w:tc>
        <w:tc>
          <w:tcPr>
            <w:tcW w:w="1257" w:type="pct"/>
          </w:tcPr>
          <w:p w14:paraId="647A9ED1" w14:textId="77777777" w:rsidR="00F95061" w:rsidRPr="006F304E" w:rsidRDefault="00F95061" w:rsidP="00AB23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01" w:type="pct"/>
            <w:noWrap/>
            <w:hideMark/>
          </w:tcPr>
          <w:p w14:paraId="4F2BA386" w14:textId="77777777" w:rsidR="00F95061" w:rsidRPr="006F304E" w:rsidRDefault="00F95061" w:rsidP="00AB238C">
            <w:pPr>
              <w:rPr>
                <w:rFonts w:ascii="Arial" w:hAnsi="Arial" w:cs="Arial"/>
                <w:sz w:val="18"/>
                <w:szCs w:val="18"/>
              </w:rPr>
            </w:pPr>
            <w:r w:rsidRPr="006F304E">
              <w:rPr>
                <w:rFonts w:ascii="Arial" w:hAnsi="Arial" w:cs="Arial"/>
                <w:sz w:val="18"/>
                <w:szCs w:val="18"/>
              </w:rPr>
              <w:t>"C00", "C01", "C02", "C03", "C04", "C05", "C06", "C07", "C08", "C09", "C10", "C11", "C12", "C13", "C14", "C15", "C17", "C18", "C19", "C20", "C21", "C22", "C23", "C24", "C26", "C30", "C31", "C32", "C37", "C38", "C39", "C40", "C41", "C43", "C44", "C45", "C46", "C47", "C48", "C49", "C60", "C63", "C66", "C69", "C73", "C74", "C76", "C77", "C78", "C79", "C80", "C97"</w:t>
            </w:r>
          </w:p>
        </w:tc>
      </w:tr>
    </w:tbl>
    <w:p w14:paraId="5613BBDA" w14:textId="77777777" w:rsidR="00F95061" w:rsidRPr="00A27146" w:rsidRDefault="00F95061" w:rsidP="00F95061">
      <w:pPr>
        <w:spacing w:line="360" w:lineRule="auto"/>
        <w:rPr>
          <w:rFonts w:ascii="Arial" w:hAnsi="Arial" w:cs="Arial"/>
          <w:b/>
          <w:bCs/>
          <w:szCs w:val="20"/>
        </w:rPr>
      </w:pPr>
    </w:p>
    <w:p w14:paraId="6F23D283" w14:textId="77777777" w:rsidR="00BE4F32" w:rsidRPr="00F95061" w:rsidRDefault="00BE4F32"/>
    <w:sectPr w:rsidR="00BE4F32" w:rsidRPr="00F950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QwMjI0tLA0MrYwMDNT0lEKTi0uzszPAykwrAUAeHltNCwAAAA="/>
  </w:docVars>
  <w:rsids>
    <w:rsidRoot w:val="00F95061"/>
    <w:rsid w:val="00096980"/>
    <w:rsid w:val="00293DF3"/>
    <w:rsid w:val="004B4453"/>
    <w:rsid w:val="006A2AFC"/>
    <w:rsid w:val="00BE2E5C"/>
    <w:rsid w:val="00BE4F32"/>
    <w:rsid w:val="00C141C7"/>
    <w:rsid w:val="00D139A8"/>
    <w:rsid w:val="00F9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8F08F"/>
  <w15:chartTrackingRefBased/>
  <w15:docId w15:val="{3D340027-B127-4A1C-9A28-EB95D192E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5061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F95061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95061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95061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95061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95061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95061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95061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95061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95061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9506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9506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9506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950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950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950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950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9506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9506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950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F950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95061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F950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95061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F9506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95061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F9506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950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F9506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9506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95061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F95061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혜인</dc:creator>
  <cp:keywords/>
  <dc:description/>
  <cp:lastModifiedBy>정혜인</cp:lastModifiedBy>
  <cp:revision>1</cp:revision>
  <dcterms:created xsi:type="dcterms:W3CDTF">2024-09-26T11:01:00Z</dcterms:created>
  <dcterms:modified xsi:type="dcterms:W3CDTF">2024-09-26T11:02:00Z</dcterms:modified>
</cp:coreProperties>
</file>